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1843"/>
        <w:gridCol w:w="1559"/>
        <w:gridCol w:w="1134"/>
      </w:tblGrid>
      <w:tr w:rsidR="00723861" w:rsidRPr="00DF7BC6" w14:paraId="542B32D7" w14:textId="77777777" w:rsidTr="00AC19EF">
        <w:tc>
          <w:tcPr>
            <w:tcW w:w="8784" w:type="dxa"/>
            <w:gridSpan w:val="4"/>
          </w:tcPr>
          <w:p w14:paraId="7AC0DEAB" w14:textId="0EB769EB" w:rsidR="00723861" w:rsidRPr="00DF7BC6" w:rsidRDefault="00723861" w:rsidP="00E968DE">
            <w:pPr>
              <w:pStyle w:val="Default"/>
              <w:spacing w:line="480" w:lineRule="auto"/>
            </w:pPr>
            <w:bookmarkStart w:id="0" w:name="_GoBack"/>
            <w:bookmarkEnd w:id="0"/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ble </w:t>
            </w:r>
            <w:r w:rsidR="00E96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</w:t>
            </w: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="00E96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E968DE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omparison between those who did and those who did not participate in neuroimaging with regards to </w:t>
            </w:r>
            <w:r w:rsidR="00E968DE" w:rsidRPr="00AC52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 measures, perinatal variables and parental education</w:t>
            </w:r>
            <w:r w:rsidR="00E96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E968DE" w:rsidRPr="00AC52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7166CC" w:rsidRPr="00DF7BC6" w14:paraId="040253DE" w14:textId="77777777" w:rsidTr="00E968DE">
        <w:tc>
          <w:tcPr>
            <w:tcW w:w="4248" w:type="dxa"/>
          </w:tcPr>
          <w:p w14:paraId="22B3ED36" w14:textId="77777777" w:rsidR="007166CC" w:rsidRPr="00DF7BC6" w:rsidRDefault="007166CC" w:rsidP="00E968DE">
            <w:pPr>
              <w:spacing w:line="480" w:lineRule="auto"/>
              <w:ind w:firstLine="35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BA008A8" w14:textId="7840DAD2" w:rsidR="007166CC" w:rsidRPr="00E968DE" w:rsidRDefault="007166CC" w:rsidP="00E968D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E968D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eterms</w:t>
            </w:r>
            <w:proofErr w:type="spellEnd"/>
            <w:r w:rsidRPr="00E968D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with MRI</w:t>
            </w:r>
            <w:r w:rsidR="001A0FB2" w:rsidRPr="00E968D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  <w:p w14:paraId="7578FF47" w14:textId="77777777" w:rsidR="007166CC" w:rsidRPr="00E968DE" w:rsidRDefault="007166CC" w:rsidP="00E968D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968D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 = 52</w:t>
            </w:r>
          </w:p>
        </w:tc>
        <w:tc>
          <w:tcPr>
            <w:tcW w:w="1559" w:type="dxa"/>
          </w:tcPr>
          <w:p w14:paraId="3DE63683" w14:textId="0F26D9F1" w:rsidR="007166CC" w:rsidRPr="00E968DE" w:rsidRDefault="007166CC" w:rsidP="00E968D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pt-PT"/>
              </w:rPr>
            </w:pPr>
            <w:proofErr w:type="spellStart"/>
            <w:r w:rsidRPr="00E968DE">
              <w:rPr>
                <w:rFonts w:ascii="Times New Roman" w:hAnsi="Times New Roman" w:cs="Times New Roman"/>
                <w:bCs/>
                <w:sz w:val="24"/>
                <w:szCs w:val="24"/>
                <w:lang w:val="pt-PT"/>
              </w:rPr>
              <w:t>Preterms</w:t>
            </w:r>
            <w:proofErr w:type="spellEnd"/>
            <w:r w:rsidRPr="00E968DE">
              <w:rPr>
                <w:rFonts w:ascii="Times New Roman" w:hAnsi="Times New Roman" w:cs="Times New Roman"/>
                <w:bCs/>
                <w:sz w:val="24"/>
                <w:szCs w:val="24"/>
                <w:lang w:val="pt-PT"/>
              </w:rPr>
              <w:t xml:space="preserve"> </w:t>
            </w:r>
            <w:proofErr w:type="spellStart"/>
            <w:r w:rsidRPr="00E968DE">
              <w:rPr>
                <w:rFonts w:ascii="Times New Roman" w:hAnsi="Times New Roman" w:cs="Times New Roman"/>
                <w:bCs/>
                <w:sz w:val="24"/>
                <w:szCs w:val="24"/>
                <w:lang w:val="pt-PT"/>
              </w:rPr>
              <w:t>without</w:t>
            </w:r>
            <w:proofErr w:type="spellEnd"/>
            <w:r w:rsidRPr="00E968DE">
              <w:rPr>
                <w:rFonts w:ascii="Times New Roman" w:hAnsi="Times New Roman" w:cs="Times New Roman"/>
                <w:bCs/>
                <w:sz w:val="24"/>
                <w:szCs w:val="24"/>
                <w:lang w:val="pt-PT"/>
              </w:rPr>
              <w:t xml:space="preserve"> MR</w:t>
            </w:r>
            <w:r w:rsidR="001B0F8C" w:rsidRPr="00E968DE">
              <w:rPr>
                <w:rFonts w:ascii="Times New Roman" w:hAnsi="Times New Roman" w:cs="Times New Roman"/>
                <w:bCs/>
                <w:sz w:val="24"/>
                <w:szCs w:val="24"/>
                <w:lang w:val="pt-PT"/>
              </w:rPr>
              <w:t>**</w:t>
            </w:r>
            <w:r w:rsidRPr="00E968DE">
              <w:rPr>
                <w:rFonts w:ascii="Times New Roman" w:hAnsi="Times New Roman" w:cs="Times New Roman"/>
                <w:bCs/>
                <w:sz w:val="24"/>
                <w:szCs w:val="24"/>
                <w:lang w:val="pt-PT"/>
              </w:rPr>
              <w:t xml:space="preserve"> </w:t>
            </w:r>
          </w:p>
          <w:p w14:paraId="43C612D6" w14:textId="03F1853E" w:rsidR="007166CC" w:rsidRPr="00E968DE" w:rsidRDefault="007166CC" w:rsidP="00E968D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pt-PT"/>
              </w:rPr>
            </w:pPr>
            <w:proofErr w:type="gramStart"/>
            <w:r w:rsidRPr="00E968DE">
              <w:rPr>
                <w:rFonts w:ascii="Times New Roman" w:hAnsi="Times New Roman" w:cs="Times New Roman"/>
                <w:bCs/>
                <w:sz w:val="24"/>
                <w:szCs w:val="24"/>
                <w:lang w:val="pt-PT"/>
              </w:rPr>
              <w:t>n</w:t>
            </w:r>
            <w:proofErr w:type="gramEnd"/>
            <w:r w:rsidRPr="00E968DE">
              <w:rPr>
                <w:rFonts w:ascii="Times New Roman" w:hAnsi="Times New Roman" w:cs="Times New Roman"/>
                <w:bCs/>
                <w:sz w:val="24"/>
                <w:szCs w:val="24"/>
                <w:lang w:val="pt-PT"/>
              </w:rPr>
              <w:t xml:space="preserve">  = </w:t>
            </w:r>
            <w:r w:rsidR="00B25A52" w:rsidRPr="00E968DE">
              <w:rPr>
                <w:rFonts w:ascii="Times New Roman" w:hAnsi="Times New Roman" w:cs="Times New Roman"/>
                <w:bCs/>
                <w:sz w:val="24"/>
                <w:szCs w:val="24"/>
                <w:lang w:val="pt-PT"/>
              </w:rPr>
              <w:t xml:space="preserve"> </w:t>
            </w:r>
            <w:r w:rsidRPr="00E968DE">
              <w:rPr>
                <w:rFonts w:ascii="Times New Roman" w:hAnsi="Times New Roman" w:cs="Times New Roman"/>
                <w:bCs/>
                <w:sz w:val="24"/>
                <w:szCs w:val="24"/>
                <w:lang w:val="pt-PT"/>
              </w:rPr>
              <w:t>57</w:t>
            </w:r>
          </w:p>
        </w:tc>
        <w:tc>
          <w:tcPr>
            <w:tcW w:w="1134" w:type="dxa"/>
          </w:tcPr>
          <w:p w14:paraId="20CD6E04" w14:textId="77777777" w:rsidR="007166CC" w:rsidRPr="00E968DE" w:rsidRDefault="007166CC" w:rsidP="00E968D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8DE">
              <w:rPr>
                <w:rFonts w:ascii="Times New Roman" w:hAnsi="Times New Roman" w:cs="Times New Roman"/>
                <w:bCs/>
                <w:sz w:val="24"/>
                <w:szCs w:val="24"/>
              </w:rPr>
              <w:t>p-value*</w:t>
            </w:r>
          </w:p>
        </w:tc>
      </w:tr>
      <w:tr w:rsidR="00B25A52" w:rsidRPr="00DF7BC6" w14:paraId="4DBA3CBD" w14:textId="77777777" w:rsidTr="00E968DE">
        <w:tc>
          <w:tcPr>
            <w:tcW w:w="4248" w:type="dxa"/>
          </w:tcPr>
          <w:p w14:paraId="0BAA15A4" w14:textId="306523A8" w:rsidR="00B25A52" w:rsidRPr="00DF7BC6" w:rsidRDefault="00B25A52" w:rsidP="00E968D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stational age at birth</w:t>
            </w:r>
            <w:r w:rsidR="003F0A02"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weeks</w:t>
            </w: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mean (SD)</w:t>
            </w:r>
          </w:p>
        </w:tc>
        <w:tc>
          <w:tcPr>
            <w:tcW w:w="1843" w:type="dxa"/>
          </w:tcPr>
          <w:p w14:paraId="170CD998" w14:textId="2602F0D2" w:rsidR="00B25A52" w:rsidRPr="00DF7BC6" w:rsidRDefault="00B25A52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5 (2.2)</w:t>
            </w:r>
          </w:p>
        </w:tc>
        <w:tc>
          <w:tcPr>
            <w:tcW w:w="1559" w:type="dxa"/>
          </w:tcPr>
          <w:p w14:paraId="63046BB7" w14:textId="434E5D7C" w:rsidR="00B25A52" w:rsidRPr="00DF7BC6" w:rsidRDefault="003F0A02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</w:rPr>
              <w:t>27.2 (2.4)</w:t>
            </w:r>
          </w:p>
        </w:tc>
        <w:tc>
          <w:tcPr>
            <w:tcW w:w="1134" w:type="dxa"/>
          </w:tcPr>
          <w:p w14:paraId="3BA540F8" w14:textId="3A50AA51" w:rsidR="00B25A52" w:rsidRPr="00DF7BC6" w:rsidRDefault="00E968DE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65E9" w:rsidRPr="00DF7BC6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</w:tr>
      <w:tr w:rsidR="003F0A02" w:rsidRPr="00DF7BC6" w14:paraId="4E63FD73" w14:textId="77777777" w:rsidTr="00E968DE">
        <w:tc>
          <w:tcPr>
            <w:tcW w:w="4248" w:type="dxa"/>
          </w:tcPr>
          <w:p w14:paraId="40190327" w14:textId="0530E89C" w:rsidR="003F0A02" w:rsidRPr="00DF7BC6" w:rsidRDefault="003F0A02" w:rsidP="00E968D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rth weight; mean (SD)</w:t>
            </w:r>
          </w:p>
        </w:tc>
        <w:tc>
          <w:tcPr>
            <w:tcW w:w="1843" w:type="dxa"/>
          </w:tcPr>
          <w:p w14:paraId="1A9AB90D" w14:textId="17934F3B" w:rsidR="003F0A02" w:rsidRPr="00DF7BC6" w:rsidRDefault="003F0A02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3 g (225)</w:t>
            </w:r>
          </w:p>
        </w:tc>
        <w:tc>
          <w:tcPr>
            <w:tcW w:w="1559" w:type="dxa"/>
          </w:tcPr>
          <w:p w14:paraId="3CB9DEF2" w14:textId="09533A2B" w:rsidR="003F0A02" w:rsidRPr="00DF7BC6" w:rsidRDefault="003F0A02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5 g (209)</w:t>
            </w:r>
          </w:p>
        </w:tc>
        <w:tc>
          <w:tcPr>
            <w:tcW w:w="1134" w:type="dxa"/>
          </w:tcPr>
          <w:p w14:paraId="41AABEBC" w14:textId="58EB2BC8" w:rsidR="003F0A02" w:rsidRPr="00DF7BC6" w:rsidRDefault="003F0A02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4</w:t>
            </w:r>
          </w:p>
        </w:tc>
      </w:tr>
      <w:tr w:rsidR="007166CC" w:rsidRPr="00DF7BC6" w14:paraId="12A5C433" w14:textId="77777777" w:rsidTr="00E968DE">
        <w:tc>
          <w:tcPr>
            <w:tcW w:w="4248" w:type="dxa"/>
          </w:tcPr>
          <w:p w14:paraId="685818E7" w14:textId="7400869D" w:rsidR="007166CC" w:rsidRPr="00DF7BC6" w:rsidRDefault="00B25A52" w:rsidP="00E968D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(boys</w:t>
            </w:r>
            <w:r w:rsidR="003F0A02"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843" w:type="dxa"/>
          </w:tcPr>
          <w:p w14:paraId="16C04B09" w14:textId="1E476335" w:rsidR="007166CC" w:rsidRPr="00DF7BC6" w:rsidRDefault="003F0A02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48.1)</w:t>
            </w:r>
          </w:p>
        </w:tc>
        <w:tc>
          <w:tcPr>
            <w:tcW w:w="1559" w:type="dxa"/>
          </w:tcPr>
          <w:p w14:paraId="6A0B4812" w14:textId="202F2952" w:rsidR="007166CC" w:rsidRPr="00DF7BC6" w:rsidRDefault="003F0A02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24 (</w:t>
            </w:r>
            <w:r w:rsidR="00D624CB" w:rsidRPr="00DF7BC6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42.1</w:t>
            </w:r>
            <w:r w:rsidRPr="00DF7BC6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)</w:t>
            </w:r>
          </w:p>
        </w:tc>
        <w:tc>
          <w:tcPr>
            <w:tcW w:w="1134" w:type="dxa"/>
          </w:tcPr>
          <w:p w14:paraId="4DD8D665" w14:textId="43A2BEF7" w:rsidR="007166CC" w:rsidRPr="00DF7BC6" w:rsidRDefault="00E968DE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65E9" w:rsidRPr="00DF7BC6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</w:tr>
      <w:tr w:rsidR="00B25A52" w:rsidRPr="00DF7BC6" w14:paraId="3F5043F7" w14:textId="77777777" w:rsidTr="00E968DE">
        <w:trPr>
          <w:trHeight w:val="283"/>
        </w:trPr>
        <w:tc>
          <w:tcPr>
            <w:tcW w:w="4248" w:type="dxa"/>
          </w:tcPr>
          <w:p w14:paraId="3E8132CE" w14:textId="39C68C98" w:rsidR="00B25A52" w:rsidRPr="00DF7BC6" w:rsidRDefault="00B25A52" w:rsidP="00E968D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P stage 3+, n (%)</w:t>
            </w:r>
          </w:p>
        </w:tc>
        <w:tc>
          <w:tcPr>
            <w:tcW w:w="1843" w:type="dxa"/>
          </w:tcPr>
          <w:p w14:paraId="7D86D20A" w14:textId="32E26EF7" w:rsidR="00B25A52" w:rsidRPr="00DF7BC6" w:rsidRDefault="003F0A02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1.5)</w:t>
            </w:r>
          </w:p>
        </w:tc>
        <w:tc>
          <w:tcPr>
            <w:tcW w:w="1559" w:type="dxa"/>
          </w:tcPr>
          <w:p w14:paraId="3834B53B" w14:textId="17259CDF" w:rsidR="00B25A52" w:rsidRPr="00DF7BC6" w:rsidRDefault="003F0A02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6 (</w:t>
            </w:r>
            <w:r w:rsidR="00D624CB" w:rsidRPr="00DF7BC6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10.5</w:t>
            </w:r>
            <w:r w:rsidRPr="00DF7BC6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)</w:t>
            </w:r>
          </w:p>
        </w:tc>
        <w:tc>
          <w:tcPr>
            <w:tcW w:w="1134" w:type="dxa"/>
          </w:tcPr>
          <w:p w14:paraId="59196BFA" w14:textId="2DE4ADE7" w:rsidR="00B25A52" w:rsidRPr="00DF7BC6" w:rsidRDefault="00C565E9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25A52" w:rsidRPr="00DF7BC6" w14:paraId="16426709" w14:textId="77777777" w:rsidTr="00E968DE">
        <w:tc>
          <w:tcPr>
            <w:tcW w:w="4248" w:type="dxa"/>
          </w:tcPr>
          <w:p w14:paraId="4FB7041B" w14:textId="44DABC42" w:rsidR="00B25A52" w:rsidRPr="00DF7BC6" w:rsidRDefault="00B25A52" w:rsidP="00E968D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D ,</w:t>
            </w:r>
            <w:proofErr w:type="gramEnd"/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 (%)</w:t>
            </w:r>
          </w:p>
        </w:tc>
        <w:tc>
          <w:tcPr>
            <w:tcW w:w="1843" w:type="dxa"/>
          </w:tcPr>
          <w:p w14:paraId="3B25699C" w14:textId="56D72EBF" w:rsidR="00B25A52" w:rsidRPr="00DF7BC6" w:rsidRDefault="003F0A02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9.6)</w:t>
            </w:r>
          </w:p>
        </w:tc>
        <w:tc>
          <w:tcPr>
            <w:tcW w:w="1559" w:type="dxa"/>
          </w:tcPr>
          <w:p w14:paraId="25514B6F" w14:textId="1674F6DD" w:rsidR="00B25A52" w:rsidRPr="00DF7BC6" w:rsidRDefault="003F0A02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7 (</w:t>
            </w:r>
            <w:r w:rsidR="00D624CB" w:rsidRPr="00DF7BC6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12.3)</w:t>
            </w:r>
          </w:p>
        </w:tc>
        <w:tc>
          <w:tcPr>
            <w:tcW w:w="1134" w:type="dxa"/>
          </w:tcPr>
          <w:p w14:paraId="3AC798EC" w14:textId="75629F23" w:rsidR="00B25A52" w:rsidRPr="00DF7BC6" w:rsidRDefault="00C565E9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166CC" w:rsidRPr="00DF7BC6" w14:paraId="7E4A0FC5" w14:textId="77777777" w:rsidTr="00E968DE">
        <w:tc>
          <w:tcPr>
            <w:tcW w:w="4248" w:type="dxa"/>
          </w:tcPr>
          <w:p w14:paraId="7C649464" w14:textId="1766DFE7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her’s education</w:t>
            </w:r>
            <w:r w:rsidR="00186C7B" w:rsidRPr="00DF7BC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$</w:t>
            </w:r>
            <w:r w:rsidR="00B25A52"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mean (SD)</w:t>
            </w:r>
          </w:p>
        </w:tc>
        <w:tc>
          <w:tcPr>
            <w:tcW w:w="1843" w:type="dxa"/>
          </w:tcPr>
          <w:p w14:paraId="399DC58D" w14:textId="77777777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 ( 1.3)</w:t>
            </w:r>
          </w:p>
        </w:tc>
        <w:tc>
          <w:tcPr>
            <w:tcW w:w="1559" w:type="dxa"/>
          </w:tcPr>
          <w:p w14:paraId="74B08A8F" w14:textId="77777777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 (1.5)</w:t>
            </w:r>
          </w:p>
        </w:tc>
        <w:tc>
          <w:tcPr>
            <w:tcW w:w="1134" w:type="dxa"/>
          </w:tcPr>
          <w:p w14:paraId="33C09612" w14:textId="5584E5E4" w:rsidR="007166CC" w:rsidRPr="00DF7BC6" w:rsidRDefault="00E968DE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166CC"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5</w:t>
            </w:r>
          </w:p>
        </w:tc>
      </w:tr>
      <w:tr w:rsidR="007166CC" w:rsidRPr="00DF7BC6" w14:paraId="2816A85E" w14:textId="77777777" w:rsidTr="00E968DE">
        <w:tc>
          <w:tcPr>
            <w:tcW w:w="4248" w:type="dxa"/>
          </w:tcPr>
          <w:p w14:paraId="7A4BF398" w14:textId="385AEE97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her’s education</w:t>
            </w:r>
            <w:r w:rsidR="00186C7B" w:rsidRPr="00DF7BC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$</w:t>
            </w:r>
            <w:r w:rsidR="00B25A52"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mean (SD)</w:t>
            </w:r>
          </w:p>
        </w:tc>
        <w:tc>
          <w:tcPr>
            <w:tcW w:w="1843" w:type="dxa"/>
          </w:tcPr>
          <w:p w14:paraId="4ECD1850" w14:textId="77777777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 (1.5)</w:t>
            </w:r>
          </w:p>
        </w:tc>
        <w:tc>
          <w:tcPr>
            <w:tcW w:w="1559" w:type="dxa"/>
          </w:tcPr>
          <w:p w14:paraId="2D2A85E9" w14:textId="77777777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 (1.4)</w:t>
            </w:r>
          </w:p>
        </w:tc>
        <w:tc>
          <w:tcPr>
            <w:tcW w:w="1134" w:type="dxa"/>
          </w:tcPr>
          <w:p w14:paraId="5360151C" w14:textId="667445B3" w:rsidR="007166CC" w:rsidRPr="00DF7BC6" w:rsidRDefault="00E968DE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166CC"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6</w:t>
            </w:r>
          </w:p>
        </w:tc>
      </w:tr>
      <w:tr w:rsidR="007166CC" w:rsidRPr="00DF7BC6" w14:paraId="70180274" w14:textId="77777777" w:rsidTr="00E968DE">
        <w:tc>
          <w:tcPr>
            <w:tcW w:w="4248" w:type="dxa"/>
          </w:tcPr>
          <w:p w14:paraId="46C68816" w14:textId="77777777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95F9A6B" w14:textId="77777777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General cognitive function</w:t>
            </w:r>
          </w:p>
        </w:tc>
        <w:tc>
          <w:tcPr>
            <w:tcW w:w="1843" w:type="dxa"/>
          </w:tcPr>
          <w:p w14:paraId="73B3E052" w14:textId="79688878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56B1A7BE" w14:textId="5B4ECF03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87D0AE6" w14:textId="50FB7F48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66CC" w:rsidRPr="00DF7BC6" w14:paraId="29834DE8" w14:textId="77777777" w:rsidTr="00E968DE">
        <w:tc>
          <w:tcPr>
            <w:tcW w:w="4248" w:type="dxa"/>
          </w:tcPr>
          <w:p w14:paraId="6423015E" w14:textId="45A39E61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SC-III:</w:t>
            </w:r>
            <w:r w:rsidR="00186C7B"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Scale</w:t>
            </w:r>
            <w:r w:rsidR="00186C7B"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Q</w:t>
            </w:r>
            <w:r w:rsidR="00B25A52"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25A52"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843" w:type="dxa"/>
          </w:tcPr>
          <w:p w14:paraId="2DF85C46" w14:textId="77777777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3 (21.2)</w:t>
            </w:r>
          </w:p>
        </w:tc>
        <w:tc>
          <w:tcPr>
            <w:tcW w:w="1559" w:type="dxa"/>
          </w:tcPr>
          <w:p w14:paraId="2BF8BD33" w14:textId="77777777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6 (20.5)</w:t>
            </w:r>
          </w:p>
        </w:tc>
        <w:tc>
          <w:tcPr>
            <w:tcW w:w="1134" w:type="dxa"/>
          </w:tcPr>
          <w:p w14:paraId="007F2A38" w14:textId="15A2D71F" w:rsidR="007166CC" w:rsidRPr="00DF7BC6" w:rsidRDefault="00E968DE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166CC"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0</w:t>
            </w:r>
          </w:p>
        </w:tc>
      </w:tr>
      <w:tr w:rsidR="007166CC" w:rsidRPr="00DF7BC6" w14:paraId="6366DD6B" w14:textId="77777777" w:rsidTr="00E968DE">
        <w:tc>
          <w:tcPr>
            <w:tcW w:w="4248" w:type="dxa"/>
          </w:tcPr>
          <w:p w14:paraId="2D509387" w14:textId="30FFC93A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SC-III:</w:t>
            </w:r>
            <w:r w:rsidR="00186C7B"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formance IQ</w:t>
            </w:r>
            <w:r w:rsidR="00B25A52"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mean (SD)</w:t>
            </w:r>
          </w:p>
        </w:tc>
        <w:tc>
          <w:tcPr>
            <w:tcW w:w="1843" w:type="dxa"/>
          </w:tcPr>
          <w:p w14:paraId="073863A5" w14:textId="77777777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0 (23.7)</w:t>
            </w:r>
          </w:p>
        </w:tc>
        <w:tc>
          <w:tcPr>
            <w:tcW w:w="1559" w:type="dxa"/>
          </w:tcPr>
          <w:p w14:paraId="1953789D" w14:textId="77777777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2 (22.1)</w:t>
            </w:r>
          </w:p>
        </w:tc>
        <w:tc>
          <w:tcPr>
            <w:tcW w:w="1134" w:type="dxa"/>
          </w:tcPr>
          <w:p w14:paraId="3246DBB1" w14:textId="232373BD" w:rsidR="007166CC" w:rsidRPr="00DF7BC6" w:rsidRDefault="00E968DE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166CC"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</w:t>
            </w:r>
          </w:p>
        </w:tc>
      </w:tr>
      <w:tr w:rsidR="007166CC" w:rsidRPr="00DF7BC6" w14:paraId="059ED1DD" w14:textId="77777777" w:rsidTr="00E968DE">
        <w:tc>
          <w:tcPr>
            <w:tcW w:w="4248" w:type="dxa"/>
          </w:tcPr>
          <w:p w14:paraId="7C493855" w14:textId="5FD795AD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SC-III:</w:t>
            </w:r>
            <w:r w:rsidR="00186C7B"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bal IQ</w:t>
            </w:r>
            <w:r w:rsidR="00B25A52"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mean (SD)</w:t>
            </w:r>
          </w:p>
        </w:tc>
        <w:tc>
          <w:tcPr>
            <w:tcW w:w="1843" w:type="dxa"/>
          </w:tcPr>
          <w:p w14:paraId="200310F6" w14:textId="77777777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2 (17.1)</w:t>
            </w:r>
          </w:p>
        </w:tc>
        <w:tc>
          <w:tcPr>
            <w:tcW w:w="1559" w:type="dxa"/>
          </w:tcPr>
          <w:p w14:paraId="30AE7F6A" w14:textId="77777777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7 (13.2)</w:t>
            </w:r>
          </w:p>
        </w:tc>
        <w:tc>
          <w:tcPr>
            <w:tcW w:w="1134" w:type="dxa"/>
          </w:tcPr>
          <w:p w14:paraId="315ADB60" w14:textId="221BEB56" w:rsidR="007166CC" w:rsidRPr="00DF7BC6" w:rsidRDefault="00E968DE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166CC"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0</w:t>
            </w:r>
          </w:p>
        </w:tc>
      </w:tr>
      <w:tr w:rsidR="007166CC" w:rsidRPr="00DF7BC6" w14:paraId="7A07F5E3" w14:textId="77777777" w:rsidTr="00E968DE">
        <w:tc>
          <w:tcPr>
            <w:tcW w:w="4248" w:type="dxa"/>
          </w:tcPr>
          <w:p w14:paraId="549229C8" w14:textId="77777777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  <w:p w14:paraId="0659C01E" w14:textId="77777777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Executive functions</w:t>
            </w:r>
          </w:p>
        </w:tc>
        <w:tc>
          <w:tcPr>
            <w:tcW w:w="1843" w:type="dxa"/>
          </w:tcPr>
          <w:p w14:paraId="3C2BE5F0" w14:textId="77777777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7B20F403" w14:textId="77777777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A3E1066" w14:textId="77777777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66CC" w:rsidRPr="00DF7BC6" w14:paraId="6E9829C6" w14:textId="77777777" w:rsidTr="00E968DE">
        <w:tc>
          <w:tcPr>
            <w:tcW w:w="4248" w:type="dxa"/>
          </w:tcPr>
          <w:p w14:paraId="1E7107B1" w14:textId="77777777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Attention &amp; Speed</w:t>
            </w:r>
          </w:p>
          <w:p w14:paraId="7140DF73" w14:textId="0BEC3B2D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  <w:r w:rsidR="00E968D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D5540C" w:rsidRPr="00DF7B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</w:t>
            </w:r>
            <w:r w:rsidRPr="00DF7B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ing (WISC-III)</w:t>
            </w:r>
            <w:r w:rsidR="00B25A52" w:rsidRPr="00DF7B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; </w:t>
            </w:r>
            <w:r w:rsidR="00B25A52"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  <w:p w14:paraId="60C929EC" w14:textId="1F095479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-</w:t>
            </w:r>
            <w:r w:rsidR="00E968D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7B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ymbol Search</w:t>
            </w:r>
            <w:r w:rsidR="009E0B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B25A52" w:rsidRPr="00DF7B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WISC-III</w:t>
            </w:r>
            <w:r w:rsidR="00E968D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  <w:r w:rsidR="00B25A52" w:rsidRPr="00DF7B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;</w:t>
            </w:r>
            <w:r w:rsidRPr="00DF7B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B25A52"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  <w:p w14:paraId="205A3959" w14:textId="43FA5862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  <w:r w:rsidR="00E968D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7B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ail making test</w:t>
            </w: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  <w:r w:rsidR="009E0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F7B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D-KEFS)</w:t>
            </w:r>
            <w:r w:rsidR="00B25A52"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mean (SD)</w:t>
            </w:r>
          </w:p>
        </w:tc>
        <w:tc>
          <w:tcPr>
            <w:tcW w:w="1843" w:type="dxa"/>
          </w:tcPr>
          <w:p w14:paraId="4056D36A" w14:textId="77777777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DF9594E" w14:textId="77777777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1 (12.8)</w:t>
            </w:r>
          </w:p>
          <w:p w14:paraId="41E3F055" w14:textId="77777777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3.2 (7.2)</w:t>
            </w:r>
          </w:p>
          <w:p w14:paraId="6087D567" w14:textId="5799D342" w:rsidR="007166CC" w:rsidRPr="00DF7BC6" w:rsidRDefault="00723861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7166CC"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 (3.4)</w:t>
            </w:r>
          </w:p>
        </w:tc>
        <w:tc>
          <w:tcPr>
            <w:tcW w:w="1559" w:type="dxa"/>
          </w:tcPr>
          <w:p w14:paraId="5612B92B" w14:textId="77777777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7567DEA" w14:textId="77777777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1 (13.0)</w:t>
            </w:r>
          </w:p>
          <w:p w14:paraId="3C2944F0" w14:textId="77777777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0.0 (7.5)</w:t>
            </w:r>
          </w:p>
          <w:p w14:paraId="1646773E" w14:textId="434A7C0B" w:rsidR="007166CC" w:rsidRPr="00DF7BC6" w:rsidRDefault="00723861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7166CC"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 (3.3)</w:t>
            </w:r>
          </w:p>
        </w:tc>
        <w:tc>
          <w:tcPr>
            <w:tcW w:w="1134" w:type="dxa"/>
          </w:tcPr>
          <w:p w14:paraId="28594703" w14:textId="77777777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4060E7E" w14:textId="241FF545" w:rsidR="007166CC" w:rsidRPr="00DF7BC6" w:rsidRDefault="00E968DE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166CC"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</w:t>
            </w:r>
          </w:p>
          <w:p w14:paraId="7766A76D" w14:textId="7911264A" w:rsidR="007166CC" w:rsidRPr="00DF7BC6" w:rsidRDefault="00E968DE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</w:t>
            </w:r>
            <w:r w:rsidR="007166CC"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  <w:p w14:paraId="3831EE85" w14:textId="21F6D700" w:rsidR="007166CC" w:rsidRPr="00DF7BC6" w:rsidRDefault="00E968DE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166CC"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</w:tr>
      <w:tr w:rsidR="007166CC" w:rsidRPr="00DF7BC6" w14:paraId="143CCC8E" w14:textId="77777777" w:rsidTr="00E968DE">
        <w:tc>
          <w:tcPr>
            <w:tcW w:w="4248" w:type="dxa"/>
          </w:tcPr>
          <w:p w14:paraId="1D2F1EE1" w14:textId="77777777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lastRenderedPageBreak/>
              <w:t>Working memory</w:t>
            </w:r>
          </w:p>
          <w:p w14:paraId="33C0696B" w14:textId="6FAF7BF8" w:rsidR="007166CC" w:rsidRPr="00DF7BC6" w:rsidRDefault="00A43768" w:rsidP="00E968D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  <w:r w:rsidR="00E968D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7B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igit span (</w:t>
            </w:r>
            <w:r w:rsidR="007166CC" w:rsidRPr="00DF7B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ISC-III)</w:t>
            </w:r>
            <w:r w:rsidR="00B25A52"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mean (SD)</w:t>
            </w:r>
          </w:p>
          <w:p w14:paraId="7798F2E1" w14:textId="15FB95D3" w:rsidR="007166CC" w:rsidRPr="00DF7BC6" w:rsidRDefault="00A43768" w:rsidP="00E968D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  <w:r w:rsidR="00E968D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7B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ithmetic (</w:t>
            </w:r>
            <w:r w:rsidR="007166CC" w:rsidRPr="00DF7B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ISC-III)</w:t>
            </w:r>
            <w:r w:rsidR="00B25A52"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mean (SD)</w:t>
            </w:r>
          </w:p>
          <w:p w14:paraId="41AA86BE" w14:textId="3D8CACC3" w:rsidR="007166CC" w:rsidRPr="00DF7BC6" w:rsidRDefault="007166CC" w:rsidP="009E0B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  <w:r w:rsidR="00E968D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7B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rsi</w:t>
            </w:r>
            <w:proofErr w:type="spellEnd"/>
            <w:r w:rsidRPr="00DF7B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lock (WAIS)</w:t>
            </w:r>
            <w:r w:rsidR="00B25A52"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mean (SD)</w:t>
            </w:r>
          </w:p>
        </w:tc>
        <w:tc>
          <w:tcPr>
            <w:tcW w:w="1843" w:type="dxa"/>
          </w:tcPr>
          <w:p w14:paraId="45FFFB2B" w14:textId="77777777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85379CA" w14:textId="77777777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2 (3.2)</w:t>
            </w:r>
          </w:p>
          <w:p w14:paraId="0573F3B5" w14:textId="77777777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 (3.2)</w:t>
            </w:r>
          </w:p>
          <w:p w14:paraId="4C591882" w14:textId="77777777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9 (3.1)</w:t>
            </w:r>
          </w:p>
        </w:tc>
        <w:tc>
          <w:tcPr>
            <w:tcW w:w="1559" w:type="dxa"/>
          </w:tcPr>
          <w:p w14:paraId="110DFE15" w14:textId="77777777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0D930B6" w14:textId="77777777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1 (3.2)</w:t>
            </w:r>
          </w:p>
          <w:p w14:paraId="072EA218" w14:textId="77777777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8 (3.8)</w:t>
            </w:r>
          </w:p>
          <w:p w14:paraId="230D1C62" w14:textId="77777777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9 (3.2)</w:t>
            </w:r>
          </w:p>
        </w:tc>
        <w:tc>
          <w:tcPr>
            <w:tcW w:w="1134" w:type="dxa"/>
          </w:tcPr>
          <w:p w14:paraId="49068EC7" w14:textId="77777777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BA04475" w14:textId="15A2E70E" w:rsidR="007166CC" w:rsidRPr="00DF7BC6" w:rsidRDefault="00E968DE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166CC"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9</w:t>
            </w:r>
          </w:p>
          <w:p w14:paraId="6E6F0003" w14:textId="2586C593" w:rsidR="007166CC" w:rsidRPr="00DF7BC6" w:rsidRDefault="00E968DE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166CC"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5</w:t>
            </w:r>
          </w:p>
          <w:p w14:paraId="3360662E" w14:textId="3E5668CD" w:rsidR="007166CC" w:rsidRPr="00DF7BC6" w:rsidRDefault="00E968DE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166CC"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</w:t>
            </w:r>
          </w:p>
        </w:tc>
      </w:tr>
      <w:tr w:rsidR="007166CC" w:rsidRPr="00DF7BC6" w14:paraId="1022A233" w14:textId="77777777" w:rsidTr="00E968DE">
        <w:tc>
          <w:tcPr>
            <w:tcW w:w="4248" w:type="dxa"/>
          </w:tcPr>
          <w:p w14:paraId="1ECC2BFB" w14:textId="102C69C7" w:rsidR="007166CC" w:rsidRPr="00DF7BC6" w:rsidRDefault="007200B5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Cognitive</w:t>
            </w:r>
            <w:r w:rsidR="007166CC" w:rsidRPr="00DF7BC6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 xml:space="preserve"> Flexibility</w:t>
            </w:r>
          </w:p>
          <w:p w14:paraId="19C00971" w14:textId="1A5976A2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  <w:r w:rsidR="00A43768" w:rsidRPr="00DF7B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7B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erbal fluency (D-KEFS)</w:t>
            </w:r>
            <w:r w:rsidR="00B25A52"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mean (SD)</w:t>
            </w:r>
          </w:p>
          <w:p w14:paraId="7736E294" w14:textId="3FBCE99D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  <w:r w:rsidR="00A43768" w:rsidRPr="00DF7B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De</w:t>
            </w:r>
            <w:r w:rsidR="004E0A30" w:rsidRPr="00DF7B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="00A43768" w:rsidRPr="00DF7B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gn fluency (</w:t>
            </w:r>
            <w:r w:rsidRPr="00DF7B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-KEFS)</w:t>
            </w:r>
            <w:r w:rsidR="00B25A52"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mean (SD)</w:t>
            </w:r>
          </w:p>
          <w:p w14:paraId="0F9F4041" w14:textId="046D29A2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  <w:r w:rsidR="00A43768" w:rsidRPr="00DF7B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Color word test (</w:t>
            </w:r>
            <w:r w:rsidRPr="00DF7B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-KEFS)</w:t>
            </w:r>
            <w:r w:rsidR="00B25A52"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mean (SD)</w:t>
            </w:r>
          </w:p>
          <w:p w14:paraId="5DB98BDA" w14:textId="16E21B07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 Trail making test 3(D-KEF</w:t>
            </w:r>
            <w:r w:rsidR="00CE79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Pr="00DF7B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  <w:r w:rsidR="00B25A52"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mean (SD)</w:t>
            </w:r>
          </w:p>
        </w:tc>
        <w:tc>
          <w:tcPr>
            <w:tcW w:w="1843" w:type="dxa"/>
          </w:tcPr>
          <w:p w14:paraId="32371EB6" w14:textId="77777777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7A1F0E8" w14:textId="77777777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8 (3.5)</w:t>
            </w:r>
          </w:p>
          <w:p w14:paraId="6AA39E04" w14:textId="77777777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3 (6.3)</w:t>
            </w:r>
          </w:p>
          <w:p w14:paraId="21F1DFF7" w14:textId="54F68205" w:rsidR="007166CC" w:rsidRPr="00DF7BC6" w:rsidRDefault="00723861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7166CC"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 (3.0)</w:t>
            </w:r>
          </w:p>
          <w:p w14:paraId="5729B868" w14:textId="0FE6D1B6" w:rsidR="007166CC" w:rsidRPr="00DF7BC6" w:rsidRDefault="00723861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7166CC"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 (4.0)</w:t>
            </w:r>
          </w:p>
        </w:tc>
        <w:tc>
          <w:tcPr>
            <w:tcW w:w="1559" w:type="dxa"/>
          </w:tcPr>
          <w:p w14:paraId="76945807" w14:textId="77777777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401F41D" w14:textId="3B8502A0" w:rsidR="007166CC" w:rsidRPr="00DF7BC6" w:rsidRDefault="00723861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7166CC"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 (3.2)</w:t>
            </w:r>
          </w:p>
          <w:p w14:paraId="49FEC1D8" w14:textId="77777777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0 (6.3)</w:t>
            </w:r>
          </w:p>
          <w:p w14:paraId="4D5F55FB" w14:textId="2507E911" w:rsidR="007166CC" w:rsidRPr="00DF7BC6" w:rsidRDefault="00723861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7166CC"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 (3.7)</w:t>
            </w:r>
          </w:p>
          <w:p w14:paraId="5D726835" w14:textId="78C2789B" w:rsidR="007166CC" w:rsidRPr="00DF7BC6" w:rsidRDefault="00723861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7166CC"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 (3.7)</w:t>
            </w:r>
          </w:p>
        </w:tc>
        <w:tc>
          <w:tcPr>
            <w:tcW w:w="1134" w:type="dxa"/>
          </w:tcPr>
          <w:p w14:paraId="091493EC" w14:textId="77777777" w:rsidR="007166CC" w:rsidRPr="00DF7BC6" w:rsidRDefault="007166CC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57B6FF7" w14:textId="13FF567E" w:rsidR="007166CC" w:rsidRPr="00DF7BC6" w:rsidRDefault="00E968DE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166CC"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</w:t>
            </w:r>
          </w:p>
          <w:p w14:paraId="1B834F84" w14:textId="45A5E754" w:rsidR="007166CC" w:rsidRPr="00DF7BC6" w:rsidRDefault="00E968DE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166CC"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  <w:p w14:paraId="178E4D4D" w14:textId="08A86D44" w:rsidR="007166CC" w:rsidRPr="00DF7BC6" w:rsidRDefault="00E968DE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166CC"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  <w:p w14:paraId="49384E5A" w14:textId="407484D2" w:rsidR="007166CC" w:rsidRPr="00DF7BC6" w:rsidRDefault="00E968DE" w:rsidP="00E968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166CC" w:rsidRPr="00DF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</w:t>
            </w:r>
          </w:p>
        </w:tc>
      </w:tr>
    </w:tbl>
    <w:p w14:paraId="023D0042" w14:textId="16953EFA" w:rsidR="001A0FB2" w:rsidRPr="00DF7BC6" w:rsidRDefault="00822D5C" w:rsidP="00813F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7BC6">
        <w:rPr>
          <w:rFonts w:ascii="Times New Roman" w:hAnsi="Times New Roman" w:cs="Times New Roman"/>
          <w:sz w:val="24"/>
          <w:szCs w:val="24"/>
        </w:rPr>
        <w:t>*</w:t>
      </w:r>
      <w:r w:rsidR="00186C7B" w:rsidRPr="00DF7BC6">
        <w:rPr>
          <w:rFonts w:ascii="Times New Roman" w:hAnsi="Times New Roman" w:cs="Times New Roman"/>
          <w:sz w:val="24"/>
          <w:szCs w:val="24"/>
        </w:rPr>
        <w:t>Student’s t-test</w:t>
      </w:r>
      <w:r w:rsidR="001B0F8C" w:rsidRPr="00DF7BC6">
        <w:rPr>
          <w:rFonts w:ascii="Times New Roman" w:hAnsi="Times New Roman" w:cs="Times New Roman"/>
          <w:sz w:val="24"/>
          <w:szCs w:val="24"/>
        </w:rPr>
        <w:t xml:space="preserve">; </w:t>
      </w:r>
      <w:r w:rsidR="001A0FB2" w:rsidRPr="00DF7BC6">
        <w:rPr>
          <w:rFonts w:ascii="Times New Roman" w:hAnsi="Times New Roman" w:cs="Times New Roman"/>
          <w:sz w:val="24"/>
          <w:szCs w:val="24"/>
        </w:rPr>
        <w:t>** Participants born SGA are excluded from this study</w:t>
      </w:r>
    </w:p>
    <w:p w14:paraId="5428263C" w14:textId="3E11B524" w:rsidR="00186C7B" w:rsidRDefault="00186C7B" w:rsidP="00813F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7BC6">
        <w:rPr>
          <w:rFonts w:ascii="Times New Roman" w:hAnsi="Times New Roman" w:cs="Times New Roman"/>
          <w:sz w:val="24"/>
          <w:szCs w:val="24"/>
          <w:vertAlign w:val="superscript"/>
        </w:rPr>
        <w:t>$</w:t>
      </w:r>
      <w:r w:rsidRPr="00DF7BC6">
        <w:rPr>
          <w:rFonts w:ascii="Times New Roman" w:hAnsi="Times New Roman" w:cs="Times New Roman"/>
          <w:sz w:val="24"/>
          <w:szCs w:val="24"/>
        </w:rPr>
        <w:t xml:space="preserve"> Education according to Statistics Sweden. 0=no formal education; 1=did not complete elementary school; 2=graduated from junior high school; 3=completed two years of high school; 4= </w:t>
      </w:r>
      <w:r w:rsidR="00B25A52" w:rsidRPr="00DF7BC6">
        <w:rPr>
          <w:rFonts w:ascii="Times New Roman" w:hAnsi="Times New Roman" w:cs="Times New Roman"/>
          <w:sz w:val="24"/>
          <w:szCs w:val="24"/>
        </w:rPr>
        <w:t>completed three years of high school</w:t>
      </w:r>
      <w:r w:rsidRPr="00DF7BC6">
        <w:rPr>
          <w:rFonts w:ascii="Times New Roman" w:hAnsi="Times New Roman" w:cs="Times New Roman"/>
          <w:sz w:val="24"/>
          <w:szCs w:val="24"/>
        </w:rPr>
        <w:t>; 5=Bachelor’s degree; 6=Master’s degree; 7=doctoral degree</w:t>
      </w:r>
    </w:p>
    <w:p w14:paraId="01559E3B" w14:textId="77777777" w:rsidR="00E968DE" w:rsidRPr="00046DEB" w:rsidRDefault="00E968DE" w:rsidP="00813F80">
      <w:pPr>
        <w:pStyle w:val="Default"/>
        <w:tabs>
          <w:tab w:val="left" w:pos="2698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6DEB">
        <w:rPr>
          <w:rFonts w:ascii="Times New Roman" w:hAnsi="Times New Roman" w:cs="Times New Roman"/>
          <w:sz w:val="24"/>
          <w:szCs w:val="24"/>
          <w:lang w:val="en-US"/>
        </w:rPr>
        <w:t>WISC-III: Wechsler Intelligence Scale for Children, 3</w:t>
      </w:r>
      <w:r w:rsidRPr="00046DE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d</w:t>
      </w:r>
      <w:r w:rsidRPr="00046DEB">
        <w:rPr>
          <w:rFonts w:ascii="Times New Roman" w:hAnsi="Times New Roman" w:cs="Times New Roman"/>
          <w:sz w:val="24"/>
          <w:szCs w:val="24"/>
          <w:lang w:val="en-US"/>
        </w:rPr>
        <w:t xml:space="preserve"> edition; raw scores</w:t>
      </w:r>
    </w:p>
    <w:p w14:paraId="4CA3EDFD" w14:textId="6ACA81DD" w:rsidR="00E968DE" w:rsidRPr="00046DEB" w:rsidRDefault="00E968DE" w:rsidP="00813F80">
      <w:pPr>
        <w:pStyle w:val="Default"/>
        <w:tabs>
          <w:tab w:val="left" w:pos="2698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46DEB">
        <w:rPr>
          <w:rFonts w:ascii="Times New Roman" w:hAnsi="Times New Roman" w:cs="Times New Roman"/>
          <w:sz w:val="24"/>
          <w:szCs w:val="24"/>
          <w:lang w:val="en-GB"/>
        </w:rPr>
        <w:t>WAIS-</w:t>
      </w:r>
      <w:r w:rsidR="009E0B82">
        <w:rPr>
          <w:rFonts w:ascii="Times New Roman" w:hAnsi="Times New Roman" w:cs="Times New Roman"/>
          <w:sz w:val="24"/>
          <w:szCs w:val="24"/>
          <w:lang w:val="en-GB"/>
        </w:rPr>
        <w:t>III NI</w:t>
      </w:r>
      <w:r w:rsidRPr="00046DEB">
        <w:rPr>
          <w:rFonts w:ascii="Times New Roman" w:hAnsi="Times New Roman" w:cs="Times New Roman"/>
          <w:sz w:val="24"/>
          <w:szCs w:val="24"/>
          <w:lang w:val="en-GB"/>
        </w:rPr>
        <w:t>: Wechsler Adult Intelligence Scale, revised; raw scores</w:t>
      </w:r>
    </w:p>
    <w:p w14:paraId="47EDD15C" w14:textId="77777777" w:rsidR="00E968DE" w:rsidRPr="00046DEB" w:rsidRDefault="00E968DE" w:rsidP="00813F80">
      <w:pPr>
        <w:pStyle w:val="Default"/>
        <w:tabs>
          <w:tab w:val="left" w:pos="2698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46DEB">
        <w:rPr>
          <w:rFonts w:ascii="Times New Roman" w:hAnsi="Times New Roman" w:cs="Times New Roman"/>
          <w:sz w:val="24"/>
          <w:szCs w:val="24"/>
          <w:lang w:val="en-GB"/>
        </w:rPr>
        <w:t>D-KEFS: Delis-Kaplan Executive Function System; scaled scores</w:t>
      </w:r>
    </w:p>
    <w:p w14:paraId="2E2D68C3" w14:textId="5CFD01DF" w:rsidR="00B25A52" w:rsidRPr="00DF7BC6" w:rsidRDefault="00B25A52" w:rsidP="00B25A52">
      <w:pPr>
        <w:rPr>
          <w:rFonts w:ascii="Times New Roman" w:hAnsi="Times New Roman" w:cs="Times New Roman"/>
          <w:sz w:val="24"/>
          <w:szCs w:val="24"/>
        </w:rPr>
      </w:pPr>
      <w:r w:rsidRPr="00DF7BC6">
        <w:rPr>
          <w:rFonts w:ascii="Times New Roman" w:hAnsi="Times New Roman" w:cs="Times New Roman"/>
          <w:sz w:val="24"/>
          <w:szCs w:val="24"/>
        </w:rPr>
        <w:t>ROP= Retinopathy of prematurity</w:t>
      </w:r>
      <w:r w:rsidR="00DF7BC6">
        <w:rPr>
          <w:rFonts w:ascii="Times New Roman" w:hAnsi="Times New Roman" w:cs="Times New Roman"/>
          <w:sz w:val="24"/>
          <w:szCs w:val="24"/>
        </w:rPr>
        <w:t>; CLD= chronic lung disease</w:t>
      </w:r>
    </w:p>
    <w:p w14:paraId="4F6E2A53" w14:textId="650014E8" w:rsidR="00186C7B" w:rsidRPr="00DF7BC6" w:rsidRDefault="00186C7B" w:rsidP="00B25A52">
      <w:pPr>
        <w:rPr>
          <w:rFonts w:ascii="Times New Roman" w:hAnsi="Times New Roman" w:cs="Times New Roman"/>
          <w:sz w:val="24"/>
          <w:szCs w:val="24"/>
        </w:rPr>
      </w:pPr>
    </w:p>
    <w:sectPr w:rsidR="00186C7B" w:rsidRPr="00DF7B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CC5DD5"/>
    <w:multiLevelType w:val="hybridMultilevel"/>
    <w:tmpl w:val="557CE864"/>
    <w:lvl w:ilvl="0" w:tplc="70305042">
      <w:start w:val="91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6CC"/>
    <w:rsid w:val="00154269"/>
    <w:rsid w:val="00186C7B"/>
    <w:rsid w:val="001A0FB2"/>
    <w:rsid w:val="001B0F8C"/>
    <w:rsid w:val="00262EDB"/>
    <w:rsid w:val="002B3FE3"/>
    <w:rsid w:val="003432C9"/>
    <w:rsid w:val="003F0A02"/>
    <w:rsid w:val="00427E14"/>
    <w:rsid w:val="004E0A30"/>
    <w:rsid w:val="007166CC"/>
    <w:rsid w:val="007200B5"/>
    <w:rsid w:val="00723861"/>
    <w:rsid w:val="00813F80"/>
    <w:rsid w:val="00822D5C"/>
    <w:rsid w:val="009E0B82"/>
    <w:rsid w:val="00A43768"/>
    <w:rsid w:val="00B25A52"/>
    <w:rsid w:val="00BF6726"/>
    <w:rsid w:val="00C565E9"/>
    <w:rsid w:val="00CE7974"/>
    <w:rsid w:val="00D5540C"/>
    <w:rsid w:val="00D624CB"/>
    <w:rsid w:val="00D70CDC"/>
    <w:rsid w:val="00DF7BC6"/>
    <w:rsid w:val="00E968DE"/>
    <w:rsid w:val="00EE1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20F28F"/>
  <w15:docId w15:val="{1F56F2BF-2278-4F53-A382-B4B8063D1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66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166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66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66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6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6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6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6C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23861"/>
    <w:pPr>
      <w:ind w:left="720"/>
      <w:contextualSpacing/>
    </w:pPr>
  </w:style>
  <w:style w:type="paragraph" w:customStyle="1" w:styleId="Default">
    <w:name w:val="Default"/>
    <w:rsid w:val="00186C7B"/>
    <w:pPr>
      <w:tabs>
        <w:tab w:val="left" w:pos="709"/>
      </w:tabs>
      <w:suppressAutoHyphens/>
      <w:spacing w:after="200" w:line="276" w:lineRule="atLeast"/>
    </w:pPr>
    <w:rPr>
      <w:rFonts w:ascii="Calibri" w:eastAsia="DejaVu Sans" w:hAnsi="Calibri"/>
      <w:lang w:val="sv-S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25</Words>
  <Characters>1859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LL</Company>
  <LinksUpToDate>false</LinksUpToDate>
  <CharactersWithSpaces>2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llmer B.</dc:creator>
  <cp:lastModifiedBy>Vollmer B.</cp:lastModifiedBy>
  <cp:revision>6</cp:revision>
  <cp:lastPrinted>2015-09-24T14:33:00Z</cp:lastPrinted>
  <dcterms:created xsi:type="dcterms:W3CDTF">2016-09-22T14:40:00Z</dcterms:created>
  <dcterms:modified xsi:type="dcterms:W3CDTF">2016-11-06T09:00:00Z</dcterms:modified>
</cp:coreProperties>
</file>